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7AC" w:rsidRPr="002E3428" w:rsidRDefault="00BD77AC" w:rsidP="00BD77AC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2</w:t>
      </w: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T</w:t>
      </w: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able</w:t>
      </w:r>
      <w:bookmarkStart w:id="0" w:name="_GoBack"/>
      <w:bookmarkEnd w:id="0"/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. Baseline characteristics of the patients with perioperative myocardial inju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7"/>
        <w:gridCol w:w="1591"/>
        <w:gridCol w:w="1738"/>
        <w:gridCol w:w="809"/>
        <w:gridCol w:w="632"/>
        <w:gridCol w:w="809"/>
        <w:gridCol w:w="632"/>
      </w:tblGrid>
      <w:tr w:rsidR="00BD77AC" w:rsidRPr="002E3428" w:rsidTr="0046477B">
        <w:trPr>
          <w:trHeight w:val="330"/>
        </w:trPr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2E342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2E342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2E342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efore IPW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fter IPW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E3428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ute myocardial injur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myocardial injury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D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=517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=119)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75 (61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 (62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.7 (±13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.1 (±14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67 (55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 (58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7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84 (67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 (69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1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3 (9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3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6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alcohol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4 (14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 (12.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9 (13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23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5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ischemic heart diseas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77 (24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21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7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heart failu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 (3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6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strok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8 (9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 (14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arrhythmi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9 (1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(10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heart valve diseas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7 (2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(2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tive canc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33 (39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 (37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7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operative ca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Intensive care uni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0 (11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(7.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ECMO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Continuous renal replacement therapy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 (1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1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Ventilato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 (2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1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perative variabl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ESC/ESA  surgical high ris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81 (26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(9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5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Emergency operati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90 (28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 (30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2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General anesthesi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14 (87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 (79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peration duration, hour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3 (±2.7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2 (±2.1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tinuous infusion of </w:t>
            </w:r>
            <w:proofErr w:type="spellStart"/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otropics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17 (42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 (31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1</w:t>
            </w:r>
          </w:p>
        </w:tc>
      </w:tr>
      <w:tr w:rsidR="00BD77AC" w:rsidRPr="002E3428" w:rsidTr="0046477B">
        <w:trPr>
          <w:trHeight w:val="330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BC transfusio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6 (15.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(7.6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7AC" w:rsidRPr="002E3428" w:rsidRDefault="00BD77AC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</w:t>
            </w:r>
          </w:p>
        </w:tc>
      </w:tr>
    </w:tbl>
    <w:p w:rsidR="00EC2BD9" w:rsidRDefault="00BD77AC"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IPW, inverse probability weighting; SMD, standardized mean difference; ECMO, extracorporeal membranous oxygenation; RAAS, renin-angiotensin-aldosterone system; ESC, European Society of cardiology; ESA, European Society of </w:t>
      </w:r>
      <w:proofErr w:type="spellStart"/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Anaesthesiology</w:t>
      </w:r>
      <w:proofErr w:type="spellEnd"/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; RBC, red blood cell</w:t>
      </w:r>
    </w:p>
    <w:sectPr w:rsidR="00EC2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7AC"/>
    <w:rsid w:val="00BD77AC"/>
    <w:rsid w:val="00EC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A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A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4T12:14:00Z</dcterms:created>
  <dcterms:modified xsi:type="dcterms:W3CDTF">2020-06-24T12:15:00Z</dcterms:modified>
</cp:coreProperties>
</file>